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608C8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bookmarkStart w:id="0" w:name="_GoBack"/>
      <w:r w:rsidRPr="007A4FA8">
        <w:rPr>
          <w:rFonts w:ascii="Times New Roman" w:hAnsi="Times New Roman" w:cs="Times New Roman" w:hint="eastAsia"/>
          <w:b/>
          <w:bCs/>
          <w:sz w:val="24"/>
        </w:rPr>
        <w:t>C</w:t>
      </w:r>
      <w:r w:rsidRPr="007A4FA8">
        <w:rPr>
          <w:rFonts w:ascii="Times New Roman" w:hAnsi="Times New Roman" w:cs="Times New Roman"/>
          <w:b/>
          <w:bCs/>
          <w:sz w:val="24"/>
        </w:rPr>
        <w:t xml:space="preserve">odes for </w:t>
      </w:r>
      <w:bookmarkStart w:id="1" w:name="OLE_LINK194"/>
      <w:bookmarkStart w:id="2" w:name="OLE_LINK195"/>
      <w:bookmarkStart w:id="3" w:name="OLE_LINK202"/>
      <w:r w:rsidRPr="007A4FA8">
        <w:rPr>
          <w:rFonts w:ascii="Times New Roman" w:hAnsi="Times New Roman" w:cs="Times New Roman"/>
          <w:b/>
          <w:bCs/>
          <w:color w:val="000000" w:themeColor="text1"/>
          <w:sz w:val="24"/>
        </w:rPr>
        <w:t>piece-wise exponential additive mixed models</w:t>
      </w:r>
      <w:bookmarkEnd w:id="1"/>
      <w:bookmarkEnd w:id="2"/>
      <w:bookmarkEnd w:id="3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Figure 1)</w:t>
      </w:r>
    </w:p>
    <w:p w14:paraId="44EBBD31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m</w:t>
      </w:r>
      <w:r w:rsidRPr="007A4FA8">
        <w:rPr>
          <w:rFonts w:ascii="Times New Roman" w:hAnsi="Times New Roman" w:cs="Times New Roman"/>
          <w:sz w:val="24"/>
        </w:rPr>
        <w:t>&lt;- gam(formula =endpt~admission_age +</w:t>
      </w:r>
    </w:p>
    <w:p w14:paraId="22C5E728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      gender+admissiontype + charlson_comorbidity_index +</w:t>
      </w:r>
    </w:p>
    <w:p w14:paraId="1D41A1A8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      weight_admit + mv_status+dyna_sofa+ max_pco2 +</w:t>
      </w:r>
    </w:p>
    <w:p w14:paraId="79E35F61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      vaso_use+te(tend,twa_pao2),</w:t>
      </w:r>
    </w:p>
    <w:p w14:paraId="22CEF2AB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    data = </w:t>
      </w:r>
      <w:r>
        <w:rPr>
          <w:rFonts w:ascii="Times New Roman" w:hAnsi="Times New Roman" w:cs="Times New Roman"/>
          <w:sz w:val="24"/>
        </w:rPr>
        <w:t>total_data</w:t>
      </w:r>
      <w:r w:rsidRPr="007A4FA8">
        <w:rPr>
          <w:rFonts w:ascii="Times New Roman" w:hAnsi="Times New Roman" w:cs="Times New Roman"/>
          <w:sz w:val="24"/>
        </w:rPr>
        <w:t>,</w:t>
      </w:r>
    </w:p>
    <w:p w14:paraId="78404948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    </w:t>
      </w:r>
      <w:r w:rsidRPr="00D21397">
        <w:rPr>
          <w:rFonts w:ascii="Times New Roman" w:hAnsi="Times New Roman" w:cs="Times New Roman"/>
          <w:sz w:val="24"/>
        </w:rPr>
        <w:t>family = binomial(),offset = offset</w:t>
      </w:r>
      <w:r w:rsidRPr="007A4FA8">
        <w:rPr>
          <w:rFonts w:ascii="Times New Roman" w:hAnsi="Times New Roman" w:cs="Times New Roman"/>
          <w:sz w:val="24"/>
        </w:rPr>
        <w:t>)</w:t>
      </w:r>
    </w:p>
    <w:p w14:paraId="55485414" w14:textId="77777777" w:rsidR="00250C42" w:rsidRDefault="00250C42" w:rsidP="00250C42">
      <w:pPr>
        <w:widowControl/>
        <w:rPr>
          <w:rFonts w:ascii="Times New Roman" w:hAnsi="Times New Roman" w:cs="Times New Roman"/>
          <w:sz w:val="24"/>
        </w:rPr>
      </w:pPr>
    </w:p>
    <w:p w14:paraId="52CE6618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>time_df&lt;-</w:t>
      </w:r>
      <w:r>
        <w:rPr>
          <w:rFonts w:ascii="Times New Roman" w:hAnsi="Times New Roman" w:cs="Times New Roman"/>
          <w:sz w:val="24"/>
        </w:rPr>
        <w:t>total_data</w:t>
      </w:r>
      <w:r w:rsidRPr="00933BF0">
        <w:rPr>
          <w:rFonts w:ascii="Times New Roman" w:hAnsi="Times New Roman" w:cs="Times New Roman"/>
          <w:sz w:val="24"/>
        </w:rPr>
        <w:t>%&gt;%</w:t>
      </w:r>
    </w:p>
    <w:p w14:paraId="532F96F6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make_newdata(twa_pao2 = unique(twa_pao2)) %&gt;%</w:t>
      </w:r>
    </w:p>
    <w:p w14:paraId="63BF38F3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add_term(gam, term = "twa_pao2")</w:t>
      </w:r>
    </w:p>
    <w:p w14:paraId="39F8BD76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</w:p>
    <w:p w14:paraId="16892306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>time_gg&lt;-ggplot(time_df, aes(x = twa_pao2)) +</w:t>
      </w:r>
    </w:p>
    <w:p w14:paraId="261157C7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geom_line(aes(y = exp(fit)),colour="#990000",lwd = 1.1) +</w:t>
      </w:r>
    </w:p>
    <w:p w14:paraId="0261226C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geom_ribbon(aes(ymin = exp(ci_lower), ymax = exp(ci_upper)),</w:t>
      </w:r>
    </w:p>
    <w:p w14:paraId="63723464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            alpha = .2,fill = "#FC8D59") +</w:t>
      </w:r>
    </w:p>
    <w:p w14:paraId="2F50D226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ylab("Hazard ratio for 28-day mortality")+xlab("Time varying TWA-PaO2 (mmHg)")+</w:t>
      </w:r>
    </w:p>
    <w:p w14:paraId="4A9AC2E9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coord_cartesian(ylim = c(0,20)) +</w:t>
      </w:r>
    </w:p>
    <w:p w14:paraId="2E344CF2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scale_x_continuous(breaks = c(0,100,200,300,400))+</w:t>
      </w:r>
    </w:p>
    <w:p w14:paraId="2778B3C3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theme(panel.background = element_rect(fill = "white"),</w:t>
      </w:r>
    </w:p>
    <w:p w14:paraId="5C94FD21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      legend.key= element_rect(fill= "white"),</w:t>
      </w:r>
    </w:p>
    <w:p w14:paraId="5ABFCB28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      axis.line.x = element_line(colour = "black", size = 1),</w:t>
      </w:r>
    </w:p>
    <w:p w14:paraId="0AE19427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      axis.line.y = element_line(colour = "black", size = 1))+ theme(legend.position="none")+</w:t>
      </w:r>
    </w:p>
    <w:p w14:paraId="0AFD4EC0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theme(axis.title=element_text(size = rel(1.2)))+</w:t>
      </w:r>
    </w:p>
    <w:p w14:paraId="32C2C02B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theme(axis.text=element_text(size = rel(1.2)))+</w:t>
      </w:r>
    </w:p>
    <w:p w14:paraId="7452EFBC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geom_hline(yintercept = 1,linetype='dashed',colour='black',size=0.4)</w:t>
      </w:r>
    </w:p>
    <w:p w14:paraId="2CC3EF64" w14:textId="77777777" w:rsidR="00250C42" w:rsidRPr="00DA4150" w:rsidRDefault="00250C42" w:rsidP="00250C42">
      <w:pPr>
        <w:widowControl/>
        <w:rPr>
          <w:rFonts w:ascii="Times New Roman" w:hAnsi="Times New Roman" w:cs="Times New Roman"/>
          <w:sz w:val="24"/>
        </w:rPr>
      </w:pPr>
    </w:p>
    <w:p w14:paraId="73C39EF9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>time_df_1&lt;-</w:t>
      </w:r>
      <w:r>
        <w:rPr>
          <w:rFonts w:ascii="Times New Roman" w:hAnsi="Times New Roman" w:cs="Times New Roman"/>
          <w:sz w:val="24"/>
        </w:rPr>
        <w:t>total_data</w:t>
      </w:r>
      <w:r w:rsidRPr="00933BF0">
        <w:rPr>
          <w:rFonts w:ascii="Times New Roman" w:hAnsi="Times New Roman" w:cs="Times New Roman"/>
          <w:sz w:val="24"/>
        </w:rPr>
        <w:t>%&gt;%</w:t>
      </w:r>
    </w:p>
    <w:p w14:paraId="32B6B9E2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make_newdata(tend=c(7,14,21),twa_pao2 = seq(40, 400, by = 10)) %&gt;%</w:t>
      </w:r>
    </w:p>
    <w:p w14:paraId="2705DDA8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add_term(gam, term = "twa_pao2")</w:t>
      </w:r>
    </w:p>
    <w:p w14:paraId="2715459B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</w:p>
    <w:p w14:paraId="761C2166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>time_gg_1&lt;-ggplot(time_df_1, aes(x = twa_pao2)) +</w:t>
      </w:r>
    </w:p>
    <w:p w14:paraId="303A3AF2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geom_line(aes(y = exp(fit), col = factor(tend)), lwd = 1.1) +</w:t>
      </w:r>
    </w:p>
    <w:p w14:paraId="44F4172D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geom_ribbon(aes(ymin = exp(ci_lower), ymax = exp(ci_upper), fill = factor(tend)),</w:t>
      </w:r>
    </w:p>
    <w:p w14:paraId="6329FB34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            alpha = .2) +</w:t>
      </w:r>
    </w:p>
    <w:p w14:paraId="5C96DC45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scale_color_manual(name = "Days", values = c("#FDBB84","#EF6548","#7F0000")) +</w:t>
      </w:r>
    </w:p>
    <w:p w14:paraId="228D2FDD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scale_fill_manual(name = "Days", values = c("#FDBB84","#EF6548","#7F0000"))+ coord_cartesian(ylim = c(0, 25)) +</w:t>
      </w:r>
    </w:p>
    <w:p w14:paraId="1D72013C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theme(panel.background = element_rect(fill = "white"),</w:t>
      </w:r>
    </w:p>
    <w:p w14:paraId="39A62D5E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      legend.key= element_rect(fill= "white"),</w:t>
      </w:r>
    </w:p>
    <w:p w14:paraId="37274F6F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      axis.line.x = element_line(colour = "black", size = 1),</w:t>
      </w:r>
    </w:p>
    <w:p w14:paraId="7A1F1875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lastRenderedPageBreak/>
        <w:t xml:space="preserve">        axis.line.y = element_line(colour = "black", size = 1))+</w:t>
      </w:r>
    </w:p>
    <w:p w14:paraId="15FA371E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geom_hline(yintercept = 1,linetype='dashed',colour='black',size=0.4)+</w:t>
      </w:r>
    </w:p>
    <w:p w14:paraId="3B21420E" w14:textId="77777777" w:rsidR="00250C42" w:rsidRPr="00933BF0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theme(legend.position="top")+theme(axis.title=element_text(size = rel(1.2)))+</w:t>
      </w:r>
    </w:p>
    <w:p w14:paraId="05EFE9DB" w14:textId="77777777" w:rsidR="00250C42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933BF0">
        <w:rPr>
          <w:rFonts w:ascii="Times New Roman" w:hAnsi="Times New Roman" w:cs="Times New Roman"/>
          <w:sz w:val="24"/>
        </w:rPr>
        <w:t xml:space="preserve">  theme(axis.text=element_text(size = rel(1.2)))+ylab("Hazard ratio for 28-day mortality")+xlab("Time varying TWA-PaO2 (mmHg)")</w:t>
      </w:r>
    </w:p>
    <w:p w14:paraId="5FEB3712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</w:p>
    <w:p w14:paraId="5DAC9670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>te_df&lt;-</w:t>
      </w:r>
      <w:r w:rsidRPr="00D2139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otal_data</w:t>
      </w:r>
      <w:r w:rsidRPr="007A4FA8">
        <w:rPr>
          <w:rFonts w:ascii="Times New Roman" w:hAnsi="Times New Roman" w:cs="Times New Roman"/>
          <w:sz w:val="24"/>
        </w:rPr>
        <w:t>%&gt;%</w:t>
      </w:r>
    </w:p>
    <w:p w14:paraId="41142BEA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make_newdata(tend = unique(tend)) %&gt;%</w:t>
      </w:r>
    </w:p>
    <w:p w14:paraId="3DE5990F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add_term(gam, term = "twa_pao2")</w:t>
      </w:r>
    </w:p>
    <w:p w14:paraId="2C2DA141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</w:p>
    <w:p w14:paraId="6D8FF50E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bookmarkStart w:id="4" w:name="OLE_LINK748"/>
      <w:bookmarkStart w:id="5" w:name="OLE_LINK749"/>
      <w:r w:rsidRPr="007A4FA8">
        <w:rPr>
          <w:rFonts w:ascii="Times New Roman" w:hAnsi="Times New Roman" w:cs="Times New Roman"/>
          <w:sz w:val="24"/>
        </w:rPr>
        <w:t>df_gg</w:t>
      </w:r>
      <w:bookmarkEnd w:id="4"/>
      <w:bookmarkEnd w:id="5"/>
      <w:r w:rsidRPr="007A4FA8">
        <w:rPr>
          <w:rFonts w:ascii="Times New Roman" w:hAnsi="Times New Roman" w:cs="Times New Roman"/>
          <w:sz w:val="24"/>
        </w:rPr>
        <w:t>&lt;-ggplot(te_df, aes(x = tend, y = exp(fit))) +</w:t>
      </w:r>
    </w:p>
    <w:p w14:paraId="46B90E00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geom_step(lwd = 1.1,color="#990000") +</w:t>
      </w:r>
    </w:p>
    <w:p w14:paraId="445AEFD7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geom_stepribbon(aes(ymin = exp(ci_lower), ymax = exp(ci_upper)),</w:t>
      </w:r>
    </w:p>
    <w:p w14:paraId="6FAFDCC6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          alpha = .2,fill="#FC8D59") +</w:t>
      </w:r>
    </w:p>
    <w:p w14:paraId="48B597AF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ylab("Hazard ratio for 28-day mortality") +</w:t>
      </w:r>
    </w:p>
    <w:p w14:paraId="7988E2DF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xlab("Days after ICU admission (days)")+theme_classic()+</w:t>
      </w:r>
    </w:p>
    <w:p w14:paraId="13747E19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scale_x_continuous(breaks = c(0,4,8,12,16,20,24,28))+</w:t>
      </w:r>
    </w:p>
    <w:p w14:paraId="77164CEF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theme(panel.background = element_rect(fill = "white"),</w:t>
      </w:r>
    </w:p>
    <w:p w14:paraId="2D927472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legend.key= element_rect(fill= "white"),</w:t>
      </w:r>
    </w:p>
    <w:p w14:paraId="668A0A8F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axis.line.x = element_line(colour = "black", size = 1),</w:t>
      </w:r>
    </w:p>
    <w:p w14:paraId="58C40549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axis.line.y = element_line(colour = "black", size = 1))+</w:t>
      </w:r>
    </w:p>
    <w:p w14:paraId="730BAC97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geom_hline(yintercept = 1,linetype='dashed',colour='black',size=0.4)+</w:t>
      </w:r>
    </w:p>
    <w:p w14:paraId="21E90C5A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theme(axis.title=element_text(size = rel(1.2)))+</w:t>
      </w:r>
    </w:p>
    <w:p w14:paraId="048B96F7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theme(axis.text=element_text(size = rel(1.2)))</w:t>
      </w:r>
    </w:p>
    <w:p w14:paraId="7A2B3308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</w:p>
    <w:p w14:paraId="6651A7AD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>te_df_1&lt;-</w:t>
      </w:r>
      <w:r>
        <w:rPr>
          <w:rFonts w:ascii="Times New Roman" w:hAnsi="Times New Roman" w:cs="Times New Roman"/>
          <w:sz w:val="24"/>
        </w:rPr>
        <w:t>total_data</w:t>
      </w:r>
      <w:r w:rsidRPr="007A4FA8">
        <w:rPr>
          <w:rFonts w:ascii="Times New Roman" w:hAnsi="Times New Roman" w:cs="Times New Roman"/>
          <w:sz w:val="24"/>
        </w:rPr>
        <w:t>%&gt;%</w:t>
      </w:r>
    </w:p>
    <w:p w14:paraId="659A75BB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make_newdata(tend = unique(tend),twa_pao2 = c(100,200,300)) %&gt;%</w:t>
      </w:r>
    </w:p>
    <w:p w14:paraId="71A3779F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add_term(gam, term = "twa_pao2")</w:t>
      </w:r>
    </w:p>
    <w:p w14:paraId="27311629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</w:p>
    <w:p w14:paraId="212BDF10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>df_gg_1&lt;-ggplot(te_df_1, aes(x = tend, y = exp(fit))) +</w:t>
      </w:r>
    </w:p>
    <w:p w14:paraId="2B193D2F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geom_step(aes(col = factor(twa_pao2)), lwd = 1.1) +</w:t>
      </w:r>
    </w:p>
    <w:p w14:paraId="024CFBC9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geom_stepribbon(aes(ymin = exp(ci_lower), ymax = exp(ci_upper),fill=factor(twa_pao2)),</w:t>
      </w:r>
    </w:p>
    <w:p w14:paraId="5E63FAFA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          alpha = .2) +</w:t>
      </w:r>
    </w:p>
    <w:p w14:paraId="3CA02210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scale_color_manual(</w:t>
      </w:r>
    </w:p>
    <w:p w14:paraId="6647971A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name   = expression(TWA-PaO2),</w:t>
      </w:r>
    </w:p>
    <w:p w14:paraId="637CB1BC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values = c("#FDBB84","#EF6548","#7F0000")) +</w:t>
      </w:r>
    </w:p>
    <w:p w14:paraId="41BB6BB6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scale_fill_manual(</w:t>
      </w:r>
    </w:p>
    <w:p w14:paraId="4E200CF8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name   = expression(TWA-PaO2),</w:t>
      </w:r>
    </w:p>
    <w:p w14:paraId="3E9E567E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values = c("#FDBB84","#EF6548","#7F0000")) +</w:t>
      </w:r>
    </w:p>
    <w:p w14:paraId="5B68F5CA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ylab("Hazard ratio for 28-day mortality") +</w:t>
      </w:r>
    </w:p>
    <w:p w14:paraId="64AA344D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xlab("Days after ICU admission (days)")+theme(legend.position  = "bottom")+theme_classic()+</w:t>
      </w:r>
    </w:p>
    <w:p w14:paraId="70A559B8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scale_x_continuous(breaks = c(0,4,8,12,16,20,24,28))+</w:t>
      </w:r>
    </w:p>
    <w:p w14:paraId="126FC954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lastRenderedPageBreak/>
        <w:t xml:space="preserve">  theme(panel.background = element_rect(fill = "white"),</w:t>
      </w:r>
    </w:p>
    <w:p w14:paraId="658B5B21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legend.key= element_rect(fill= "white"),</w:t>
      </w:r>
    </w:p>
    <w:p w14:paraId="2E33E2FF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axis.line.x = element_line(colour = "black", size = 1),</w:t>
      </w:r>
    </w:p>
    <w:p w14:paraId="17981A98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      axis.line.y = element_line(colour = "black", size = 1))+</w:t>
      </w:r>
    </w:p>
    <w:p w14:paraId="4140F769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theme(legend.position="top")+theme(axis.title=element_text(size = rel(1.2)))+</w:t>
      </w:r>
    </w:p>
    <w:p w14:paraId="746047D7" w14:textId="77777777" w:rsidR="00250C42" w:rsidRPr="007A4FA8" w:rsidRDefault="00250C42" w:rsidP="00250C42">
      <w:pPr>
        <w:widowControl/>
        <w:rPr>
          <w:rFonts w:ascii="Times New Roman" w:hAnsi="Times New Roman" w:cs="Times New Roman"/>
          <w:sz w:val="24"/>
        </w:rPr>
      </w:pPr>
      <w:r w:rsidRPr="007A4FA8">
        <w:rPr>
          <w:rFonts w:ascii="Times New Roman" w:hAnsi="Times New Roman" w:cs="Times New Roman"/>
          <w:sz w:val="24"/>
        </w:rPr>
        <w:t xml:space="preserve">  theme(axis.text=element_text(size = rel(1.2)))+geom_hline(yintercept = 1,linetype='dashed',colour='black',size=0.4)</w:t>
      </w:r>
    </w:p>
    <w:p w14:paraId="2CB0F4FF" w14:textId="77777777" w:rsidR="00250C42" w:rsidRDefault="00250C42" w:rsidP="00250C42">
      <w:pPr>
        <w:widowControl/>
        <w:rPr>
          <w:rFonts w:ascii="Times New Roman" w:hAnsi="Times New Roman" w:cs="Times New Roman"/>
          <w:sz w:val="24"/>
        </w:rPr>
      </w:pPr>
    </w:p>
    <w:p w14:paraId="1BB3B813" w14:textId="77777777" w:rsidR="00250C42" w:rsidRPr="00D21397" w:rsidRDefault="00250C42" w:rsidP="00250C42">
      <w:pPr>
        <w:widowControl/>
        <w:wordWrap w:val="0"/>
        <w:rPr>
          <w:rFonts w:ascii="Times New Roman" w:hAnsi="Times New Roman" w:cs="Times New Roman"/>
          <w:sz w:val="24"/>
        </w:rPr>
      </w:pPr>
      <w:r w:rsidRPr="005538DB">
        <w:rPr>
          <w:rFonts w:ascii="Times New Roman" w:hAnsi="Times New Roman" w:cs="Times New Roman"/>
          <w:sz w:val="24"/>
        </w:rPr>
        <w:t>p_total&lt;-plot_grid(time_gg,</w:t>
      </w:r>
      <w:r>
        <w:rPr>
          <w:rFonts w:ascii="Times New Roman" w:hAnsi="Times New Roman" w:cs="Times New Roman"/>
          <w:sz w:val="24"/>
        </w:rPr>
        <w:t xml:space="preserve"> </w:t>
      </w:r>
      <w:r w:rsidRPr="005538DB">
        <w:rPr>
          <w:rFonts w:ascii="Times New Roman" w:hAnsi="Times New Roman" w:cs="Times New Roman"/>
          <w:sz w:val="24"/>
        </w:rPr>
        <w:t>time_gg_1,df_gg,df_gg_1,ncol=2,labels=LETTERS[1:4],align=c("v","h"))</w:t>
      </w:r>
    </w:p>
    <w:bookmarkEnd w:id="0"/>
    <w:p w14:paraId="6AF52E0A" w14:textId="77777777" w:rsidR="003229CF" w:rsidRDefault="003229CF"/>
    <w:sectPr w:rsidR="003229CF" w:rsidSect="00933713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F823AB" w14:textId="77777777" w:rsidR="006E5D70" w:rsidRDefault="006E5D70" w:rsidP="00C947BC">
      <w:r>
        <w:separator/>
      </w:r>
    </w:p>
  </w:endnote>
  <w:endnote w:type="continuationSeparator" w:id="0">
    <w:p w14:paraId="36DE201F" w14:textId="77777777" w:rsidR="006E5D70" w:rsidRDefault="006E5D70" w:rsidP="00C94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43704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6F999A" w14:textId="1FFF937D" w:rsidR="00C947BC" w:rsidRDefault="00C947BC" w:rsidP="00E50D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9EE978" w14:textId="77777777" w:rsidR="00C947BC" w:rsidRDefault="00C947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76362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310507" w14:textId="27E02110" w:rsidR="00C947BC" w:rsidRDefault="00C947BC" w:rsidP="00E50D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87A6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4B84C3" w14:textId="77777777" w:rsidR="00C947BC" w:rsidRDefault="00C947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19E714" w14:textId="77777777" w:rsidR="006E5D70" w:rsidRDefault="006E5D70" w:rsidP="00C947BC">
      <w:r>
        <w:separator/>
      </w:r>
    </w:p>
  </w:footnote>
  <w:footnote w:type="continuationSeparator" w:id="0">
    <w:p w14:paraId="01008E12" w14:textId="77777777" w:rsidR="006E5D70" w:rsidRDefault="006E5D70" w:rsidP="00C94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C42"/>
    <w:rsid w:val="0003499A"/>
    <w:rsid w:val="000917D6"/>
    <w:rsid w:val="000A3A9E"/>
    <w:rsid w:val="000F0CEA"/>
    <w:rsid w:val="0024162C"/>
    <w:rsid w:val="00250C42"/>
    <w:rsid w:val="002F7C10"/>
    <w:rsid w:val="003229CF"/>
    <w:rsid w:val="00440D6E"/>
    <w:rsid w:val="00487A6C"/>
    <w:rsid w:val="004A4CBF"/>
    <w:rsid w:val="005317AA"/>
    <w:rsid w:val="005D2626"/>
    <w:rsid w:val="0068318F"/>
    <w:rsid w:val="00684DD2"/>
    <w:rsid w:val="006E5D70"/>
    <w:rsid w:val="006F6A8B"/>
    <w:rsid w:val="00706100"/>
    <w:rsid w:val="00763AF8"/>
    <w:rsid w:val="007653E2"/>
    <w:rsid w:val="007A500F"/>
    <w:rsid w:val="008B20EB"/>
    <w:rsid w:val="008F4A35"/>
    <w:rsid w:val="008F5B25"/>
    <w:rsid w:val="0092031D"/>
    <w:rsid w:val="00933713"/>
    <w:rsid w:val="00BC1C64"/>
    <w:rsid w:val="00C157A0"/>
    <w:rsid w:val="00C947BC"/>
    <w:rsid w:val="00E06BBB"/>
    <w:rsid w:val="00E4169C"/>
    <w:rsid w:val="00E436A0"/>
    <w:rsid w:val="00E86D2C"/>
    <w:rsid w:val="00E96254"/>
    <w:rsid w:val="00EB66C1"/>
    <w:rsid w:val="00ED7C55"/>
    <w:rsid w:val="00FB7350"/>
    <w:rsid w:val="00FF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E4BEF"/>
  <w15:chartTrackingRefBased/>
  <w15:docId w15:val="{0CF9DFFB-BDBB-7B44-98FA-7ACE14059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C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4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47BC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94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</dc:creator>
  <cp:keywords/>
  <dc:description/>
  <cp:lastModifiedBy>SUVATHI R</cp:lastModifiedBy>
  <cp:revision>3</cp:revision>
  <dcterms:created xsi:type="dcterms:W3CDTF">2022-07-20T12:03:00Z</dcterms:created>
  <dcterms:modified xsi:type="dcterms:W3CDTF">2022-08-02T11:45:00Z</dcterms:modified>
</cp:coreProperties>
</file>